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F5098" w14:textId="3F108466" w:rsidR="00D57A10" w:rsidRPr="007F5121" w:rsidRDefault="00D57A10" w:rsidP="008C1B26">
      <w:pPr>
        <w:rPr>
          <w:rFonts w:ascii="Times New Roman" w:hAnsi="Times New Roman" w:cs="Times New Roman"/>
          <w:sz w:val="24"/>
        </w:rPr>
      </w:pPr>
      <w:r w:rsidRPr="007F5121">
        <w:rPr>
          <w:rFonts w:ascii="Times New Roman" w:hAnsi="Times New Roman" w:cs="Times New Roman"/>
          <w:sz w:val="24"/>
        </w:rPr>
        <w:t xml:space="preserve">Table 3: Gene fusions in </w:t>
      </w:r>
      <w:r w:rsidRPr="007F5121">
        <w:rPr>
          <w:rFonts w:ascii="Times New Roman" w:hAnsi="Times New Roman" w:cs="Times New Roman" w:hint="eastAsia"/>
          <w:sz w:val="24"/>
        </w:rPr>
        <w:t>a</w:t>
      </w:r>
      <w:r w:rsidRPr="007F5121">
        <w:rPr>
          <w:rFonts w:ascii="Times New Roman" w:hAnsi="Times New Roman" w:cs="Times New Roman"/>
          <w:color w:val="000000"/>
          <w:sz w:val="24"/>
        </w:rPr>
        <w:t xml:space="preserve">denoid cystic carcinoma </w:t>
      </w:r>
    </w:p>
    <w:tbl>
      <w:tblPr>
        <w:tblStyle w:val="1"/>
        <w:tblpPr w:leftFromText="180" w:rightFromText="180" w:vertAnchor="text" w:horzAnchor="page" w:tblpXSpec="center" w:tblpY="668"/>
        <w:tblW w:w="7445" w:type="dxa"/>
        <w:tblLook w:val="04A0" w:firstRow="1" w:lastRow="0" w:firstColumn="1" w:lastColumn="0" w:noHBand="0" w:noVBand="1"/>
      </w:tblPr>
      <w:tblGrid>
        <w:gridCol w:w="913"/>
        <w:gridCol w:w="2310"/>
        <w:gridCol w:w="2078"/>
        <w:gridCol w:w="2206"/>
      </w:tblGrid>
      <w:tr w:rsidR="00D57A10" w:rsidRPr="00DF3F67" w14:paraId="76883A70" w14:textId="77777777" w:rsidTr="003262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33B435" w14:textId="77777777" w:rsidR="00D57A10" w:rsidRPr="00DF3F67" w:rsidRDefault="00D57A10" w:rsidP="003262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mple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9518B1" w14:textId="77777777" w:rsidR="00D57A10" w:rsidRPr="00DF3F67" w:rsidRDefault="00D57A10" w:rsidP="00326265">
            <w:pPr>
              <w:widowControl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sionName</w:t>
            </w:r>
            <w:proofErr w:type="spellEnd"/>
          </w:p>
        </w:tc>
        <w:tc>
          <w:tcPr>
            <w:tcW w:w="20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E10410" w14:textId="77777777" w:rsidR="00D57A10" w:rsidRPr="00DF3F67" w:rsidRDefault="00D57A10" w:rsidP="00326265">
            <w:pPr>
              <w:widowControl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ftBreakpoint</w:t>
            </w:r>
            <w:proofErr w:type="spellEnd"/>
          </w:p>
        </w:tc>
        <w:tc>
          <w:tcPr>
            <w:tcW w:w="2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659168" w14:textId="77777777" w:rsidR="00D57A10" w:rsidRPr="00DF3F67" w:rsidRDefault="00D57A10" w:rsidP="00326265">
            <w:pPr>
              <w:widowControl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ghtBreakpoint</w:t>
            </w:r>
            <w:proofErr w:type="spellEnd"/>
          </w:p>
        </w:tc>
      </w:tr>
      <w:tr w:rsidR="00D57A10" w:rsidRPr="00DF3F67" w14:paraId="7A5E6489" w14:textId="77777777" w:rsidTr="0032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shd w:val="clear" w:color="auto" w:fill="auto"/>
            <w:noWrap/>
            <w:vAlign w:val="center"/>
          </w:tcPr>
          <w:p w14:paraId="6336DE09" w14:textId="77777777" w:rsidR="00D57A10" w:rsidRPr="00DF3F67" w:rsidRDefault="00D57A10" w:rsidP="003262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</w:t>
            </w: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4AF0E925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B--NFIB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172CFD2C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135194460:+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33F93476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088326:-</w:t>
            </w:r>
            <w:proofErr w:type="gramEnd"/>
          </w:p>
        </w:tc>
      </w:tr>
      <w:tr w:rsidR="00D57A10" w:rsidRPr="00DF3F67" w14:paraId="066357FA" w14:textId="77777777" w:rsidTr="0032626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1243DB86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504971FB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B--NFIB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2CA67CE8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135194451:+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0A129824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088326:-</w:t>
            </w:r>
            <w:proofErr w:type="gramEnd"/>
          </w:p>
        </w:tc>
      </w:tr>
      <w:tr w:rsidR="00D57A10" w:rsidRPr="00DF3F67" w14:paraId="0485B035" w14:textId="77777777" w:rsidTr="0032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shd w:val="clear" w:color="auto" w:fill="auto"/>
            <w:noWrap/>
            <w:vAlign w:val="center"/>
          </w:tcPr>
          <w:p w14:paraId="2C32BC75" w14:textId="77777777" w:rsidR="00D57A10" w:rsidRPr="00DF3F67" w:rsidRDefault="00D57A10" w:rsidP="003262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2</w:t>
            </w: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3174958B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12A7--TERT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6099C272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:1073633:-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05C57E29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:1272280:-</w:t>
            </w:r>
            <w:proofErr w:type="gramEnd"/>
          </w:p>
        </w:tc>
      </w:tr>
      <w:tr w:rsidR="00D57A10" w:rsidRPr="00DF3F67" w14:paraId="40018AB0" w14:textId="77777777" w:rsidTr="0032626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17C59568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12017A72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B--NFIB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5DC31BB6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135200415:+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210B0D14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088326:-</w:t>
            </w:r>
            <w:proofErr w:type="gramEnd"/>
          </w:p>
        </w:tc>
      </w:tr>
      <w:tr w:rsidR="00D57A10" w:rsidRPr="00DF3F67" w14:paraId="6FEA2C43" w14:textId="77777777" w:rsidTr="0032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shd w:val="clear" w:color="auto" w:fill="auto"/>
            <w:noWrap/>
            <w:vAlign w:val="center"/>
          </w:tcPr>
          <w:p w14:paraId="16325449" w14:textId="77777777" w:rsidR="00D57A10" w:rsidRPr="00DF3F67" w:rsidRDefault="00D57A10" w:rsidP="003262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3</w:t>
            </w: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23D83FE6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B--NFIB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3A182A0E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135196002:+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4C122A36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102510:-</w:t>
            </w:r>
            <w:proofErr w:type="gramEnd"/>
          </w:p>
        </w:tc>
      </w:tr>
      <w:tr w:rsidR="00D57A10" w:rsidRPr="00DF3F67" w14:paraId="05C2CD74" w14:textId="77777777" w:rsidTr="0032626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05B0ED98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6F979F61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B--NFIB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26CA512A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135196002:+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3A9874BA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088326:-</w:t>
            </w:r>
            <w:proofErr w:type="gramEnd"/>
          </w:p>
        </w:tc>
      </w:tr>
      <w:tr w:rsidR="00D57A10" w:rsidRPr="00DF3F67" w14:paraId="36A46024" w14:textId="77777777" w:rsidTr="0032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1D50925D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370BCE9B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PTIN7P2--PSPH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5B01DB76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:45768660:-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714D1ED2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:56021231:-</w:t>
            </w:r>
            <w:proofErr w:type="gramEnd"/>
          </w:p>
        </w:tc>
      </w:tr>
      <w:tr w:rsidR="00D57A10" w:rsidRPr="00DF3F67" w14:paraId="1FFA8EF7" w14:textId="77777777" w:rsidTr="0032626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shd w:val="clear" w:color="auto" w:fill="auto"/>
            <w:noWrap/>
            <w:vAlign w:val="center"/>
          </w:tcPr>
          <w:p w14:paraId="5B0916AC" w14:textId="77777777" w:rsidR="00D57A10" w:rsidRPr="00DF3F67" w:rsidRDefault="00D57A10" w:rsidP="003262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4</w:t>
            </w: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06B7BD46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B--NFIB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51E4D269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135203324:+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5268F7E3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102510:-</w:t>
            </w:r>
            <w:proofErr w:type="gramEnd"/>
          </w:p>
        </w:tc>
      </w:tr>
      <w:tr w:rsidR="00D57A10" w:rsidRPr="00DF3F67" w14:paraId="7AD51933" w14:textId="77777777" w:rsidTr="0032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6A4B68DA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6A026C34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B--NFIB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79FDEE23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135203324:+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1DA5C075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088326:-</w:t>
            </w:r>
            <w:proofErr w:type="gramEnd"/>
          </w:p>
        </w:tc>
      </w:tr>
      <w:tr w:rsidR="00D57A10" w:rsidRPr="00DF3F67" w14:paraId="48FF3DA1" w14:textId="77777777" w:rsidTr="0032626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vAlign w:val="center"/>
          </w:tcPr>
          <w:p w14:paraId="5C34AB6B" w14:textId="77777777" w:rsidR="00D57A10" w:rsidRPr="00DF3F67" w:rsidRDefault="00D57A10" w:rsidP="003262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5</w:t>
            </w: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6BA1054E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D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1B556E95" w14:textId="77777777" w:rsidR="00D57A10" w:rsidRPr="00DF3F67" w:rsidRDefault="00D57A10" w:rsidP="00326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37801DAD" w14:textId="77777777" w:rsidR="00D57A10" w:rsidRPr="00DF3F67" w:rsidRDefault="00D57A10" w:rsidP="00326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57A10" w:rsidRPr="00DF3F67" w14:paraId="250B76CA" w14:textId="77777777" w:rsidTr="0032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vAlign w:val="center"/>
          </w:tcPr>
          <w:p w14:paraId="02EC23C8" w14:textId="77777777" w:rsidR="00D57A10" w:rsidRPr="00DF3F67" w:rsidRDefault="00D57A10" w:rsidP="003262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6</w:t>
            </w: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38255E6A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HFPL5--CLPSL1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0CA3C92D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35797459:+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02698477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35786998:+</w:t>
            </w:r>
            <w:proofErr w:type="gramEnd"/>
          </w:p>
        </w:tc>
      </w:tr>
      <w:tr w:rsidR="00D57A10" w:rsidRPr="00DF3F67" w14:paraId="6D8EDD36" w14:textId="77777777" w:rsidTr="0032626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vAlign w:val="center"/>
          </w:tcPr>
          <w:p w14:paraId="43D8E7A5" w14:textId="77777777" w:rsidR="00D57A10" w:rsidRPr="00DF3F67" w:rsidRDefault="00D57A10" w:rsidP="003262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7</w:t>
            </w: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733B81A0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D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4CE8CB6A" w14:textId="77777777" w:rsidR="00D57A10" w:rsidRPr="00DF3F67" w:rsidRDefault="00D57A10" w:rsidP="00326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19D077C1" w14:textId="77777777" w:rsidR="00D57A10" w:rsidRPr="00DF3F67" w:rsidRDefault="00D57A10" w:rsidP="003262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57A10" w:rsidRPr="00DF3F67" w14:paraId="060CACBB" w14:textId="77777777" w:rsidTr="0032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shd w:val="clear" w:color="auto" w:fill="auto"/>
            <w:noWrap/>
            <w:vAlign w:val="center"/>
          </w:tcPr>
          <w:p w14:paraId="1CC94001" w14:textId="77777777" w:rsidR="00D57A10" w:rsidRPr="00DF3F67" w:rsidRDefault="00D57A10" w:rsidP="003262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8</w:t>
            </w: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6FA922AE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BL1--NFIB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46A44F84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:66592440:-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288B60C8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088326:-</w:t>
            </w:r>
            <w:proofErr w:type="gramEnd"/>
          </w:p>
        </w:tc>
      </w:tr>
      <w:tr w:rsidR="00D57A10" w:rsidRPr="00DF3F67" w14:paraId="14C538BB" w14:textId="77777777" w:rsidTr="0032626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2F4B2DC5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72279C01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REMEN1--SYN3-AS1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7498D077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:29073227:+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25825A0C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:32583877:+</w:t>
            </w:r>
            <w:proofErr w:type="gramEnd"/>
          </w:p>
        </w:tc>
      </w:tr>
      <w:tr w:rsidR="00D57A10" w:rsidRPr="00DF3F67" w14:paraId="10FEB569" w14:textId="77777777" w:rsidTr="0032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6D1E2483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386BB9D7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ELSR1--CHADL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17C53783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:46533627:-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03EF5E3B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:41229730:-</w:t>
            </w:r>
            <w:proofErr w:type="gramEnd"/>
          </w:p>
        </w:tc>
      </w:tr>
      <w:tr w:rsidR="00D57A10" w:rsidRPr="00DF3F67" w14:paraId="0266871A" w14:textId="77777777" w:rsidTr="0032626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1682248F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19C14A42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E1--KIR2DL1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274A8452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:47131028:+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70C2F60F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:54775165:+</w:t>
            </w:r>
            <w:proofErr w:type="gramEnd"/>
          </w:p>
        </w:tc>
      </w:tr>
      <w:tr w:rsidR="00D57A10" w:rsidRPr="00DF3F67" w14:paraId="2C1A8CF2" w14:textId="77777777" w:rsidTr="0032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3259A86B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349EDEA6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S1--VRK3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4DD0659D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:51723925:-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4ED713AC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:50016163:-</w:t>
            </w:r>
            <w:proofErr w:type="gramEnd"/>
          </w:p>
        </w:tc>
      </w:tr>
      <w:tr w:rsidR="00D57A10" w:rsidRPr="00DF3F67" w14:paraId="70AEAAB2" w14:textId="77777777" w:rsidTr="0032626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119DE321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711F19D7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MID1--GMFG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512F376E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:29206139:+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1B6E4736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:39333126:-</w:t>
            </w:r>
            <w:proofErr w:type="gramEnd"/>
          </w:p>
        </w:tc>
      </w:tr>
      <w:tr w:rsidR="00D57A10" w:rsidRPr="00DF3F67" w14:paraId="38F32297" w14:textId="77777777" w:rsidTr="0032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shd w:val="clear" w:color="auto" w:fill="auto"/>
            <w:noWrap/>
            <w:vAlign w:val="center"/>
          </w:tcPr>
          <w:p w14:paraId="77D764D3" w14:textId="77777777" w:rsidR="00D57A10" w:rsidRPr="00DF3F67" w:rsidRDefault="00D57A10" w:rsidP="003262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9</w:t>
            </w: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1D43DDBA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BL1--NFIB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4F9DF1C6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:66592440:-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79512486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088326:-</w:t>
            </w:r>
            <w:proofErr w:type="gramEnd"/>
          </w:p>
        </w:tc>
      </w:tr>
      <w:tr w:rsidR="00D57A10" w:rsidRPr="00DF3F67" w14:paraId="192DA976" w14:textId="77777777" w:rsidTr="0032626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6282C2B6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4D74A160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F2--AC009299.2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0E5FB0E0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:175093061:-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0811426B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:161223483:-</w:t>
            </w:r>
            <w:proofErr w:type="gramEnd"/>
          </w:p>
        </w:tc>
      </w:tr>
      <w:tr w:rsidR="00D57A10" w:rsidRPr="00DF3F67" w14:paraId="23602D7E" w14:textId="77777777" w:rsidTr="0032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07CADC40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0C704890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VP23C--CDRT4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4A9C7076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:15540433:-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6E9348E3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:15440285:-</w:t>
            </w:r>
            <w:proofErr w:type="gramEnd"/>
          </w:p>
        </w:tc>
      </w:tr>
      <w:tr w:rsidR="00D57A10" w:rsidRPr="00DF3F67" w14:paraId="2F137206" w14:textId="77777777" w:rsidTr="0032626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3BBE0C85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04F32AAE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NSL-AS1--WDR70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7FB8F8F3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:144437746:+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763374C4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:37516514:+</w:t>
            </w:r>
            <w:proofErr w:type="gramEnd"/>
          </w:p>
        </w:tc>
      </w:tr>
      <w:tr w:rsidR="00D57A10" w:rsidRPr="00DF3F67" w14:paraId="6991315C" w14:textId="77777777" w:rsidTr="0032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180A1C89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56F56AC4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P10L--URB1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200DC77C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:32567941:-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4BAA9133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:32385684:-</w:t>
            </w:r>
            <w:proofErr w:type="gramEnd"/>
          </w:p>
        </w:tc>
      </w:tr>
      <w:tr w:rsidR="00D57A10" w:rsidRPr="00DF3F67" w14:paraId="2FE527FB" w14:textId="77777777" w:rsidTr="0032626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  <w:noWrap/>
            <w:vAlign w:val="center"/>
          </w:tcPr>
          <w:p w14:paraId="021F7C7A" w14:textId="77777777" w:rsidR="00D57A10" w:rsidRPr="00DF3F67" w:rsidRDefault="00D57A10" w:rsidP="003262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0</w:t>
            </w: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0CF716EF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B--NFIB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7E3794A8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135196002:+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354EECF4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102510:-</w:t>
            </w:r>
            <w:proofErr w:type="gramEnd"/>
          </w:p>
        </w:tc>
      </w:tr>
      <w:tr w:rsidR="00D57A10" w:rsidRPr="00DF3F67" w14:paraId="075A2302" w14:textId="77777777" w:rsidTr="0032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shd w:val="clear" w:color="auto" w:fill="auto"/>
            <w:noWrap/>
            <w:vAlign w:val="center"/>
          </w:tcPr>
          <w:p w14:paraId="053B8BC6" w14:textId="77777777" w:rsidR="00D57A10" w:rsidRPr="00DF3F67" w:rsidRDefault="00D57A10" w:rsidP="003262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1</w:t>
            </w: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586DD843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B--NFIB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090E5810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135203324:+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06550980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102510:-</w:t>
            </w:r>
            <w:proofErr w:type="gramEnd"/>
          </w:p>
        </w:tc>
      </w:tr>
      <w:tr w:rsidR="00D57A10" w:rsidRPr="00DF3F67" w14:paraId="5B31C868" w14:textId="77777777" w:rsidTr="0032626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27FDBD59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4C55CCF5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HGAP24--MAPK10-AS1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12A4B3BD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:85995657:+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5390203E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:86119984:+</w:t>
            </w:r>
            <w:proofErr w:type="gramEnd"/>
          </w:p>
        </w:tc>
      </w:tr>
      <w:tr w:rsidR="00D57A10" w:rsidRPr="00DF3F67" w14:paraId="306B280D" w14:textId="77777777" w:rsidTr="0032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shd w:val="clear" w:color="auto" w:fill="auto"/>
            <w:noWrap/>
            <w:vAlign w:val="center"/>
          </w:tcPr>
          <w:p w14:paraId="1FE22E7A" w14:textId="77777777" w:rsidR="00D57A10" w:rsidRPr="00DF3F67" w:rsidRDefault="00D57A10" w:rsidP="003262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2</w:t>
            </w: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431DB8FD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BL1--NFIB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664EA45D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:66592440:-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7204778C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088326:-</w:t>
            </w:r>
            <w:proofErr w:type="gramEnd"/>
          </w:p>
        </w:tc>
      </w:tr>
      <w:tr w:rsidR="00D57A10" w:rsidRPr="00DF3F67" w14:paraId="587DE250" w14:textId="77777777" w:rsidTr="0032626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19EC4DAC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196C75E3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ST9--AQP4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70F333FE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:27024116:-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3D1E8FC2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:26862596:-</w:t>
            </w:r>
            <w:proofErr w:type="gramEnd"/>
          </w:p>
        </w:tc>
      </w:tr>
      <w:tr w:rsidR="00D57A10" w:rsidRPr="00DF3F67" w14:paraId="52320D24" w14:textId="77777777" w:rsidTr="0032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705FF2EC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2BF73C19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233976.1--LINC01284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46C9685E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X: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356944:-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37B5BD75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X: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171871:-</w:t>
            </w:r>
            <w:proofErr w:type="gramEnd"/>
          </w:p>
        </w:tc>
      </w:tr>
      <w:tr w:rsidR="00D57A10" w:rsidRPr="00DF3F67" w14:paraId="0D6B5B3B" w14:textId="77777777" w:rsidTr="0032626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shd w:val="clear" w:color="auto" w:fill="auto"/>
            <w:noWrap/>
            <w:vAlign w:val="center"/>
          </w:tcPr>
          <w:p w14:paraId="652EFD89" w14:textId="77777777" w:rsidR="00D57A10" w:rsidRPr="00DF3F67" w:rsidRDefault="00D57A10" w:rsidP="003262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3</w:t>
            </w: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56C15A58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RRC8B--OOEP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52B3B92F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:89525022:+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53D42A66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73369385:-</w:t>
            </w:r>
            <w:proofErr w:type="gramEnd"/>
          </w:p>
        </w:tc>
      </w:tr>
      <w:tr w:rsidR="00D57A10" w:rsidRPr="00DF3F67" w14:paraId="64FED213" w14:textId="77777777" w:rsidTr="0032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6A97A78B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570379C7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B--NFIB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3B63B1EB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135194460:+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7AAD4A0D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102510:-</w:t>
            </w:r>
            <w:proofErr w:type="gramEnd"/>
          </w:p>
        </w:tc>
      </w:tr>
      <w:tr w:rsidR="00D57A10" w:rsidRPr="00DF3F67" w14:paraId="2F2E097E" w14:textId="77777777" w:rsidTr="0032626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1ECE1EC3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647EDBFB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FIB--ARHGEF26-AS1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71CA0E69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120440:-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6F97D75D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:154090331:-</w:t>
            </w:r>
            <w:proofErr w:type="gramEnd"/>
          </w:p>
        </w:tc>
      </w:tr>
      <w:tr w:rsidR="00D57A10" w:rsidRPr="00DF3F67" w14:paraId="6EA78A77" w14:textId="77777777" w:rsidTr="0032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142EE03F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655D9093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B--NFIB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51804060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135194451:+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40328F12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102510:-</w:t>
            </w:r>
            <w:proofErr w:type="gramEnd"/>
          </w:p>
        </w:tc>
      </w:tr>
      <w:tr w:rsidR="00D57A10" w:rsidRPr="00DF3F67" w14:paraId="669D6C5D" w14:textId="77777777" w:rsidTr="0032626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2C77EAC5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0F766501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RRC8B--OOEP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4C0D9E3F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:89549971:+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417CAA48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73369385:-</w:t>
            </w:r>
            <w:proofErr w:type="gramEnd"/>
          </w:p>
        </w:tc>
      </w:tr>
      <w:tr w:rsidR="00D57A10" w:rsidRPr="00DF3F67" w14:paraId="1040DD21" w14:textId="77777777" w:rsidTr="0032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40530E51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4D590DCB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FA2--KRT84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6C7312D0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:62191259:-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15A5AF40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:52383798:-</w:t>
            </w:r>
            <w:proofErr w:type="gramEnd"/>
          </w:p>
        </w:tc>
      </w:tr>
      <w:tr w:rsidR="00D57A10" w:rsidRPr="00DF3F67" w14:paraId="3777BAF3" w14:textId="77777777" w:rsidTr="0032626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236FFB47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1A07A6CA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FA2--KRT84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32965E9D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:62191259:-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4DB86E99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:52386990:-</w:t>
            </w:r>
            <w:proofErr w:type="gramEnd"/>
          </w:p>
        </w:tc>
      </w:tr>
      <w:tr w:rsidR="00D57A10" w:rsidRPr="00DF3F67" w14:paraId="7C8B1913" w14:textId="77777777" w:rsidTr="0032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074BCE2E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02315C48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RRC8B--OOEP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3AADF805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:89549971:+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3F10A4B2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73394488:-</w:t>
            </w:r>
            <w:proofErr w:type="gramEnd"/>
          </w:p>
        </w:tc>
      </w:tr>
      <w:tr w:rsidR="00D57A10" w:rsidRPr="00DF3F67" w14:paraId="2846DD2D" w14:textId="77777777" w:rsidTr="00326265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shd w:val="clear" w:color="auto" w:fill="auto"/>
            <w:noWrap/>
            <w:vAlign w:val="center"/>
          </w:tcPr>
          <w:p w14:paraId="7F4DFAFD" w14:textId="77777777" w:rsidR="00D57A10" w:rsidRPr="00DF3F67" w:rsidRDefault="00D57A10" w:rsidP="003262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4</w:t>
            </w: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6DA2BD4F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B--NFIB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17457437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135203324:+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5E8826D7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102510:-</w:t>
            </w:r>
            <w:proofErr w:type="gramEnd"/>
          </w:p>
        </w:tc>
      </w:tr>
      <w:tr w:rsidR="00D57A10" w:rsidRPr="00DF3F67" w14:paraId="652354A7" w14:textId="77777777" w:rsidTr="0032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419FBD5F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2830BDEE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B--NFIB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70F313D2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135203324:+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384C609E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088326:-</w:t>
            </w:r>
            <w:proofErr w:type="gramEnd"/>
          </w:p>
        </w:tc>
      </w:tr>
      <w:tr w:rsidR="00D57A10" w:rsidRPr="00DF3F67" w14:paraId="045883AF" w14:textId="77777777" w:rsidTr="0032626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177380E8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45250FE2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B--NFIB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39DF3582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135203324:+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43147EFD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4113081:-</w:t>
            </w:r>
            <w:proofErr w:type="gramEnd"/>
          </w:p>
        </w:tc>
      </w:tr>
      <w:tr w:rsidR="00D57A10" w:rsidRPr="00DF3F67" w14:paraId="60A15055" w14:textId="77777777" w:rsidTr="0032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52C086E5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3F03F37B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VP23C--CDRT4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15A08BEE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:15540433:-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4B24DF8F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:15440285:-</w:t>
            </w:r>
            <w:proofErr w:type="gramEnd"/>
          </w:p>
        </w:tc>
      </w:tr>
      <w:tr w:rsidR="00D57A10" w:rsidRPr="00DF3F67" w14:paraId="5275E117" w14:textId="77777777" w:rsidTr="0032626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2793AF7D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67C00362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VP23C--CDRT4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4C4EB08D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:15545785:-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01D7E4EC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:15438200:-</w:t>
            </w:r>
            <w:proofErr w:type="gramEnd"/>
          </w:p>
        </w:tc>
      </w:tr>
      <w:tr w:rsidR="00D57A10" w:rsidRPr="00DF3F67" w14:paraId="30149E65" w14:textId="77777777" w:rsidTr="0032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0F490168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7EC7B949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VP23C--AC005703.3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4F1C22CD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:15540433:-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056FE0ED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:15416233:-</w:t>
            </w:r>
            <w:proofErr w:type="gramEnd"/>
          </w:p>
        </w:tc>
      </w:tr>
      <w:tr w:rsidR="00D57A10" w:rsidRPr="00DF3F67" w14:paraId="1502E474" w14:textId="77777777" w:rsidTr="0032626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shd w:val="clear" w:color="auto" w:fill="auto"/>
            <w:noWrap/>
            <w:vAlign w:val="center"/>
          </w:tcPr>
          <w:p w14:paraId="220D484F" w14:textId="77777777" w:rsidR="00D57A10" w:rsidRPr="00DF3F67" w:rsidRDefault="00D57A10" w:rsidP="00326265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15</w:t>
            </w: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729BBA57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YA4--SPTSSB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5B488BEC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133274813:+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092CC15E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:161359894:-</w:t>
            </w:r>
            <w:proofErr w:type="gramEnd"/>
          </w:p>
        </w:tc>
      </w:tr>
      <w:tr w:rsidR="00D57A10" w:rsidRPr="00DF3F67" w14:paraId="1F9362D8" w14:textId="77777777" w:rsidTr="0032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2B02FD8D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2CC5C1AC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FDN2--ATF3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39A3A6D8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:161117952:-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5644919F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:212615018:+</w:t>
            </w:r>
            <w:proofErr w:type="gramEnd"/>
          </w:p>
        </w:tc>
      </w:tr>
      <w:tr w:rsidR="00D57A10" w:rsidRPr="00DF3F67" w14:paraId="0833172E" w14:textId="77777777" w:rsidTr="0032626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7443C963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6791E1C2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NE2--HIF1A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628EC6FC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:63853143:+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1A74A6E3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:61720382:+</w:t>
            </w:r>
            <w:proofErr w:type="gramEnd"/>
          </w:p>
        </w:tc>
      </w:tr>
      <w:tr w:rsidR="00D57A10" w:rsidRPr="00DF3F67" w14:paraId="33A38D9A" w14:textId="77777777" w:rsidTr="0032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2B0CE27B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285946F3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C14B--PARL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0403AFF3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96619219:-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1C819E53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:183866765:-</w:t>
            </w:r>
            <w:proofErr w:type="gramEnd"/>
          </w:p>
        </w:tc>
      </w:tr>
      <w:tr w:rsidR="00D57A10" w:rsidRPr="00DF3F67" w14:paraId="2E6E7519" w14:textId="77777777" w:rsidTr="0032626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247C104F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468A657D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L--TTLL11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46644E7E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:183884722:-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112408B3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22039368:-</w:t>
            </w:r>
            <w:proofErr w:type="gramEnd"/>
          </w:p>
        </w:tc>
      </w:tr>
      <w:tr w:rsidR="00D57A10" w:rsidRPr="00DF3F67" w14:paraId="3293FE33" w14:textId="77777777" w:rsidTr="0032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5E8F1127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3191F38A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CAF6--ZNF75D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4738BDF7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:167937008:+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66DC757C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X: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5296039:-</w:t>
            </w:r>
            <w:proofErr w:type="gramEnd"/>
          </w:p>
        </w:tc>
      </w:tr>
      <w:tr w:rsidR="00D57A10" w:rsidRPr="00DF3F67" w14:paraId="08148929" w14:textId="77777777" w:rsidTr="0032626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728BB06F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73FC7E38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C14B--PARL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388319C3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96619219:-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18802B94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:183844326:-</w:t>
            </w:r>
            <w:proofErr w:type="gramEnd"/>
          </w:p>
        </w:tc>
      </w:tr>
      <w:tr w:rsidR="00D57A10" w:rsidRPr="00DF3F67" w14:paraId="76343023" w14:textId="77777777" w:rsidTr="0032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16DEACCF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77983C8A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RRG--LINC02725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265774F1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:216564219:-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042E104E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:128180460:+</w:t>
            </w:r>
            <w:proofErr w:type="gramEnd"/>
          </w:p>
        </w:tc>
      </w:tr>
      <w:tr w:rsidR="00D57A10" w:rsidRPr="00DF3F67" w14:paraId="50D62E5B" w14:textId="77777777" w:rsidTr="00326265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shd w:val="clear" w:color="auto" w:fill="auto"/>
            <w:noWrap/>
            <w:vAlign w:val="center"/>
          </w:tcPr>
          <w:p w14:paraId="4B27AA92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shd w:val="clear" w:color="auto" w:fill="auto"/>
            <w:noWrap/>
            <w:vAlign w:val="center"/>
          </w:tcPr>
          <w:p w14:paraId="4BC7869E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AB2IP--SLC18B1</w:t>
            </w:r>
          </w:p>
        </w:tc>
        <w:tc>
          <w:tcPr>
            <w:tcW w:w="2078" w:type="dxa"/>
            <w:shd w:val="clear" w:color="auto" w:fill="auto"/>
            <w:noWrap/>
            <w:vAlign w:val="center"/>
          </w:tcPr>
          <w:p w14:paraId="40844499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:121598626:+</w:t>
            </w:r>
            <w:proofErr w:type="gramEnd"/>
          </w:p>
        </w:tc>
        <w:tc>
          <w:tcPr>
            <w:tcW w:w="2206" w:type="dxa"/>
            <w:shd w:val="clear" w:color="auto" w:fill="auto"/>
            <w:noWrap/>
            <w:vAlign w:val="center"/>
          </w:tcPr>
          <w:p w14:paraId="2D487C52" w14:textId="77777777" w:rsidR="00D57A10" w:rsidRPr="00DF3F67" w:rsidRDefault="00D57A10" w:rsidP="0032626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:132774313:-</w:t>
            </w:r>
            <w:proofErr w:type="gramEnd"/>
          </w:p>
        </w:tc>
      </w:tr>
      <w:tr w:rsidR="00D57A10" w:rsidRPr="00DF3F67" w14:paraId="7043D7A5" w14:textId="77777777" w:rsidTr="00326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BD275C" w14:textId="77777777" w:rsidR="00D57A10" w:rsidRPr="00DF3F67" w:rsidRDefault="00D57A10" w:rsidP="0032626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9BC724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VP23C--CDRT4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339E4C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:15540433:-</w:t>
            </w:r>
            <w:proofErr w:type="gramEnd"/>
          </w:p>
        </w:tc>
        <w:tc>
          <w:tcPr>
            <w:tcW w:w="22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4CAADE" w14:textId="77777777" w:rsidR="00D57A10" w:rsidRPr="00DF3F67" w:rsidRDefault="00D57A10" w:rsidP="00326265">
            <w:pPr>
              <w:widowControl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  <w:proofErr w:type="gramStart"/>
            <w:r w:rsidRPr="00DF3F6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:15440285:-</w:t>
            </w:r>
            <w:proofErr w:type="gramEnd"/>
          </w:p>
        </w:tc>
      </w:tr>
    </w:tbl>
    <w:p w14:paraId="03E40B50" w14:textId="77777777" w:rsidR="00EB54EB" w:rsidRDefault="00EB54EB"/>
    <w:sectPr w:rsidR="00EB54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102AE" w14:textId="77777777" w:rsidR="00F23557" w:rsidRDefault="00F23557" w:rsidP="00D57A10">
      <w:r>
        <w:separator/>
      </w:r>
    </w:p>
  </w:endnote>
  <w:endnote w:type="continuationSeparator" w:id="0">
    <w:p w14:paraId="4F9F6419" w14:textId="77777777" w:rsidR="00F23557" w:rsidRDefault="00F23557" w:rsidP="00D57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28B4CB" w14:textId="77777777" w:rsidR="00F23557" w:rsidRDefault="00F23557" w:rsidP="00D57A10">
      <w:r>
        <w:separator/>
      </w:r>
    </w:p>
  </w:footnote>
  <w:footnote w:type="continuationSeparator" w:id="0">
    <w:p w14:paraId="0E417E3F" w14:textId="77777777" w:rsidR="00F23557" w:rsidRDefault="00F23557" w:rsidP="00D57A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D4D"/>
    <w:rsid w:val="001054A5"/>
    <w:rsid w:val="00326265"/>
    <w:rsid w:val="007F5121"/>
    <w:rsid w:val="0088405C"/>
    <w:rsid w:val="008B2372"/>
    <w:rsid w:val="008C1B26"/>
    <w:rsid w:val="00913D4D"/>
    <w:rsid w:val="00D57A10"/>
    <w:rsid w:val="00DF3F67"/>
    <w:rsid w:val="00E938E6"/>
    <w:rsid w:val="00EB54EB"/>
    <w:rsid w:val="00F23557"/>
    <w:rsid w:val="00F30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871978"/>
  <w15:chartTrackingRefBased/>
  <w15:docId w15:val="{26E5C0B2-FC50-4860-8BD8-647C9D5DC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7A10"/>
    <w:pPr>
      <w:widowControl w:val="0"/>
      <w:jc w:val="both"/>
    </w:pPr>
    <w:rPr>
      <w:rFonts w:asciiTheme="minorHAnsi" w:eastAsiaTheme="minorEastAsia" w:hAnsiTheme="minorHAnsi" w:cstheme="minorBidi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7A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7A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7A10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7A10"/>
    <w:rPr>
      <w:sz w:val="18"/>
      <w:szCs w:val="18"/>
    </w:rPr>
  </w:style>
  <w:style w:type="table" w:styleId="a7">
    <w:name w:val="Table Grid"/>
    <w:basedOn w:val="a1"/>
    <w:uiPriority w:val="39"/>
    <w:rsid w:val="00DF3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st Table 1 Light"/>
    <w:basedOn w:val="a1"/>
    <w:uiPriority w:val="46"/>
    <w:rsid w:val="0088405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91</Words>
  <Characters>2231</Characters>
  <Application>Microsoft Office Word</Application>
  <DocSecurity>0</DocSecurity>
  <Lines>18</Lines>
  <Paragraphs>5</Paragraphs>
  <ScaleCrop>false</ScaleCrop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 普根</dc:creator>
  <cp:keywords/>
  <dc:description/>
  <cp:lastModifiedBy>安 普根</cp:lastModifiedBy>
  <cp:revision>9</cp:revision>
  <dcterms:created xsi:type="dcterms:W3CDTF">2023-01-11T08:41:00Z</dcterms:created>
  <dcterms:modified xsi:type="dcterms:W3CDTF">2023-04-02T01:17:00Z</dcterms:modified>
</cp:coreProperties>
</file>